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E5A860" w14:textId="6C2B1075" w:rsidR="00BB730F" w:rsidRDefault="003675F8">
      <w:r>
        <w:rPr>
          <w:rFonts w:ascii="Times New Roman" w:hAnsi="Times New Roman" w:cs="Times New Roman"/>
          <w:szCs w:val="36"/>
        </w:rPr>
        <w:t xml:space="preserve">Supplementary Table 1. </w:t>
      </w:r>
      <w:r w:rsidR="009A21B6">
        <w:rPr>
          <w:rFonts w:ascii="Times New Roman" w:hAnsi="Times New Roman" w:cs="Times New Roman"/>
          <w:szCs w:val="36"/>
        </w:rPr>
        <w:t xml:space="preserve">Association of </w:t>
      </w:r>
      <w:r w:rsidR="009A21B6" w:rsidRPr="0006364D">
        <w:rPr>
          <w:rFonts w:ascii="Times New Roman" w:hAnsi="Times New Roman" w:cs="Times New Roman"/>
          <w:i/>
          <w:szCs w:val="36"/>
        </w:rPr>
        <w:t>BMI1</w:t>
      </w:r>
      <w:r w:rsidR="009A21B6">
        <w:rPr>
          <w:rFonts w:ascii="Times New Roman" w:hAnsi="Times New Roman" w:cs="Times New Roman"/>
          <w:szCs w:val="36"/>
        </w:rPr>
        <w:t xml:space="preserve"> </w:t>
      </w:r>
      <w:r w:rsidR="009A21B6" w:rsidRPr="009A21B6">
        <w:rPr>
          <w:rFonts w:ascii="Times New Roman" w:hAnsi="Times New Roman" w:cs="Times New Roman"/>
          <w:szCs w:val="36"/>
        </w:rPr>
        <w:t xml:space="preserve">rs72814833 </w:t>
      </w:r>
      <w:r w:rsidR="009A21B6">
        <w:rPr>
          <w:rFonts w:ascii="Times New Roman" w:hAnsi="Times New Roman" w:cs="Times New Roman"/>
          <w:szCs w:val="36"/>
        </w:rPr>
        <w:t xml:space="preserve">with CSF </w:t>
      </w:r>
      <w:r w:rsidR="009A21B6" w:rsidRPr="00535B8D">
        <w:rPr>
          <w:rFonts w:ascii="Times New Roman" w:hAnsi="Times New Roman" w:cs="Times New Roman"/>
          <w:szCs w:val="36"/>
        </w:rPr>
        <w:t>Aβ</w:t>
      </w:r>
      <w:r w:rsidR="009A21B6" w:rsidRPr="00535B8D">
        <w:rPr>
          <w:rFonts w:ascii="Times New Roman" w:hAnsi="Times New Roman" w:cs="Times New Roman"/>
          <w:szCs w:val="36"/>
          <w:vertAlign w:val="subscript"/>
        </w:rPr>
        <w:t>42</w:t>
      </w:r>
      <w:r w:rsidR="009A21B6">
        <w:rPr>
          <w:rFonts w:ascii="Times New Roman" w:hAnsi="Times New Roman" w:cs="Times New Roman"/>
          <w:szCs w:val="36"/>
          <w:vertAlign w:val="subscript"/>
        </w:rPr>
        <w:t xml:space="preserve"> </w:t>
      </w:r>
      <w:r w:rsidR="009A21B6">
        <w:rPr>
          <w:rFonts w:ascii="Times New Roman" w:hAnsi="Times New Roman" w:cs="Times New Roman"/>
          <w:szCs w:val="36"/>
        </w:rPr>
        <w:t>and global cognitive function</w:t>
      </w:r>
    </w:p>
    <w:p w14:paraId="706F37AF" w14:textId="75B82749" w:rsidR="009A21B6" w:rsidRDefault="009A21B6"/>
    <w:tbl>
      <w:tblPr>
        <w:tblW w:w="83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2"/>
        <w:gridCol w:w="2323"/>
        <w:gridCol w:w="232"/>
        <w:gridCol w:w="752"/>
        <w:gridCol w:w="891"/>
        <w:gridCol w:w="746"/>
        <w:gridCol w:w="792"/>
        <w:gridCol w:w="232"/>
        <w:gridCol w:w="891"/>
        <w:gridCol w:w="746"/>
        <w:gridCol w:w="738"/>
      </w:tblGrid>
      <w:tr w:rsidR="009A21B6" w:rsidRPr="006C5F6C" w14:paraId="75844C0A" w14:textId="77777777" w:rsidTr="00CA72AC">
        <w:trPr>
          <w:trHeight w:val="252"/>
        </w:trPr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53BE" w14:textId="77777777" w:rsidR="009A21B6" w:rsidRPr="006C5F6C" w:rsidRDefault="009A21B6" w:rsidP="00164C64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A0BF" w14:textId="77777777" w:rsidR="009A21B6" w:rsidRPr="006C5F6C" w:rsidRDefault="009A21B6" w:rsidP="00164C64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C1FD" w14:textId="77777777" w:rsidR="009A21B6" w:rsidRPr="006C5F6C" w:rsidRDefault="009A21B6" w:rsidP="00164C64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D177" w14:textId="77777777" w:rsidR="009A21B6" w:rsidRPr="006C5F6C" w:rsidRDefault="009A21B6" w:rsidP="00164C64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4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491CD" w14:textId="77777777" w:rsidR="009A21B6" w:rsidRPr="006C5F6C" w:rsidRDefault="009A21B6" w:rsidP="00164C6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>Cross-sectional</w:t>
            </w:r>
            <w:r w:rsidRPr="0097144E">
              <w:rPr>
                <w:rFonts w:ascii="Times New Roman" w:hAnsi="Times New Roman" w:cs="Times New Roman"/>
                <w:sz w:val="21"/>
                <w:szCs w:val="28"/>
                <w:vertAlign w:val="superscript"/>
              </w:rPr>
              <w:t>†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61EF" w14:textId="77777777" w:rsidR="009A21B6" w:rsidRPr="006C5F6C" w:rsidRDefault="009A21B6" w:rsidP="00164C6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8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BB610" w14:textId="77777777" w:rsidR="009A21B6" w:rsidRPr="006C5F6C" w:rsidRDefault="009A21B6" w:rsidP="00164C6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>Longitudinal</w:t>
            </w:r>
            <w:r w:rsidRPr="00F9005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vertAlign w:val="superscript"/>
              </w:rPr>
              <w:t>‡</w:t>
            </w:r>
          </w:p>
        </w:tc>
      </w:tr>
      <w:tr w:rsidR="009A21B6" w:rsidRPr="006C5F6C" w14:paraId="1910BC81" w14:textId="77777777" w:rsidTr="00CA72AC">
        <w:trPr>
          <w:trHeight w:val="252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1FBB" w14:textId="77777777" w:rsidR="009A21B6" w:rsidRPr="006C5F6C" w:rsidRDefault="009A21B6" w:rsidP="00164C6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2BC4" w14:textId="77777777" w:rsidR="009A21B6" w:rsidRPr="006C5F6C" w:rsidRDefault="009A21B6" w:rsidP="00164C64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C829" w14:textId="77777777" w:rsidR="009A21B6" w:rsidRPr="006C5F6C" w:rsidRDefault="009A21B6" w:rsidP="00164C64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8B15" w14:textId="77777777" w:rsidR="009A21B6" w:rsidRPr="006C5F6C" w:rsidRDefault="009A21B6" w:rsidP="00164C64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C251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9BB0" w14:textId="77777777" w:rsidR="009A21B6" w:rsidRPr="00EC2519" w:rsidRDefault="009A21B6" w:rsidP="00164C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EC251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β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A0D3" w14:textId="77777777" w:rsidR="009A21B6" w:rsidRPr="00EC2519" w:rsidRDefault="009A21B6" w:rsidP="00164C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EC251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C273" w14:textId="77777777" w:rsidR="009A21B6" w:rsidRPr="00EC2519" w:rsidRDefault="009A21B6" w:rsidP="00164C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EC251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1A319" w14:textId="77777777" w:rsidR="009A21B6" w:rsidRPr="00EC2519" w:rsidRDefault="009A21B6" w:rsidP="00164C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AD071" w14:textId="77777777" w:rsidR="009A21B6" w:rsidRPr="00EC2519" w:rsidRDefault="009A21B6" w:rsidP="00164C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EC251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β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B8181" w14:textId="77777777" w:rsidR="009A21B6" w:rsidRPr="00EC2519" w:rsidRDefault="009A21B6" w:rsidP="00164C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EC251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3EE7B" w14:textId="77777777" w:rsidR="009A21B6" w:rsidRPr="00EC2519" w:rsidRDefault="009A21B6" w:rsidP="00164C6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EC251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9A21B6" w:rsidRPr="006C5F6C" w14:paraId="032FE70A" w14:textId="77777777" w:rsidTr="00CA72AC">
        <w:trPr>
          <w:trHeight w:val="252"/>
        </w:trPr>
        <w:tc>
          <w:tcPr>
            <w:tcW w:w="8378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4FD8" w14:textId="77777777" w:rsidR="009A21B6" w:rsidRPr="006C5F6C" w:rsidRDefault="009A21B6" w:rsidP="00164C64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>ADNI dataset</w:t>
            </w:r>
          </w:p>
        </w:tc>
      </w:tr>
      <w:tr w:rsidR="009A21B6" w:rsidRPr="006C5F6C" w14:paraId="36F30BFC" w14:textId="77777777" w:rsidTr="00CA72AC">
        <w:trPr>
          <w:trHeight w:val="252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2EBE" w14:textId="77777777" w:rsidR="009A21B6" w:rsidRPr="006C5F6C" w:rsidRDefault="009A21B6" w:rsidP="00164C64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0D23" w14:textId="77777777" w:rsidR="009A21B6" w:rsidRPr="00F22FAF" w:rsidRDefault="009A21B6" w:rsidP="00164C64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22FAF">
              <w:rPr>
                <w:rFonts w:ascii="Times New Roman" w:eastAsia="Malgun Gothic" w:hAnsi="Times New Roman" w:cs="Times New Roman"/>
                <w:color w:val="000000"/>
                <w:szCs w:val="20"/>
              </w:rPr>
              <w:t>CSF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A</w:t>
            </w:r>
            <w:r w:rsidRPr="003B57B2">
              <w:rPr>
                <w:rFonts w:ascii="Times New Roman" w:eastAsia="Malgun Gothic" w:hAnsi="Times New Roman" w:cs="Times New Roman"/>
                <w:color w:val="000000"/>
                <w:szCs w:val="20"/>
              </w:rPr>
              <w:t>β</w:t>
            </w:r>
            <w:r w:rsidRPr="00C94CFB">
              <w:rPr>
                <w:rFonts w:ascii="Times New Roman" w:eastAsia="Malgun Gothic" w:hAnsi="Times New Roman" w:cs="Times New Roman"/>
                <w:color w:val="000000"/>
                <w:szCs w:val="20"/>
                <w:vertAlign w:val="subscript"/>
              </w:rPr>
              <w:t>42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C797" w14:textId="77777777" w:rsidR="009A21B6" w:rsidRPr="006C5F6C" w:rsidRDefault="009A21B6" w:rsidP="00164C64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B776" w14:textId="77777777" w:rsidR="009A21B6" w:rsidRPr="006C5F6C" w:rsidRDefault="009A21B6" w:rsidP="00164C64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E7E9" w14:textId="77777777" w:rsidR="009A21B6" w:rsidRPr="006C5F6C" w:rsidRDefault="009A21B6" w:rsidP="00164C64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9868" w14:textId="77777777" w:rsidR="009A21B6" w:rsidRPr="006C5F6C" w:rsidRDefault="009A21B6" w:rsidP="00164C64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A18C" w14:textId="77777777" w:rsidR="009A21B6" w:rsidRPr="006C5F6C" w:rsidRDefault="009A21B6" w:rsidP="00164C64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7AE9" w14:textId="77777777" w:rsidR="009A21B6" w:rsidRPr="006C5F6C" w:rsidRDefault="009A21B6" w:rsidP="00164C64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0AA4" w14:textId="77777777" w:rsidR="009A21B6" w:rsidRPr="006C5F6C" w:rsidRDefault="009A21B6" w:rsidP="00164C64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3928" w14:textId="77777777" w:rsidR="009A21B6" w:rsidRPr="006C5F6C" w:rsidRDefault="009A21B6" w:rsidP="00164C64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6583" w14:textId="77777777" w:rsidR="009A21B6" w:rsidRPr="006C5F6C" w:rsidRDefault="009A21B6" w:rsidP="00164C64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A21B6" w:rsidRPr="00FA48B4" w14:paraId="4F4D52F1" w14:textId="77777777" w:rsidTr="00CA72AC">
        <w:trPr>
          <w:trHeight w:val="252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A1A2" w14:textId="77777777" w:rsidR="009A21B6" w:rsidRPr="006C5F6C" w:rsidRDefault="009A21B6" w:rsidP="009A21B6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8A95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>All subjects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61F4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8FBB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>115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B459" w14:textId="6BA60F0E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BC1C" w14:textId="7CD8A363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48BA" w14:textId="29829B06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D725" w14:textId="77777777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7C88" w14:textId="77777777" w:rsidR="009A21B6" w:rsidRPr="00FA48B4" w:rsidRDefault="009A21B6" w:rsidP="009A21B6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624B" w14:textId="77777777" w:rsidR="009A21B6" w:rsidRPr="00FA48B4" w:rsidRDefault="009A21B6" w:rsidP="009A21B6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BEDF" w14:textId="77777777" w:rsidR="009A21B6" w:rsidRPr="00FA48B4" w:rsidRDefault="009A21B6" w:rsidP="009A21B6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A21B6" w:rsidRPr="00FA48B4" w14:paraId="28985CBD" w14:textId="77777777" w:rsidTr="00CA72AC">
        <w:trPr>
          <w:trHeight w:val="252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D0F9" w14:textId="77777777" w:rsidR="009A21B6" w:rsidRPr="006C5F6C" w:rsidRDefault="009A21B6" w:rsidP="009A21B6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D01A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>Male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41A7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4CBA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>50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6A17" w14:textId="1DC15B74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D6BD" w14:textId="71E14885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D718" w14:textId="4B6C758C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83AB" w14:textId="77777777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09B1" w14:textId="77777777" w:rsidR="009A21B6" w:rsidRPr="00FA48B4" w:rsidRDefault="009A21B6" w:rsidP="009A21B6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AB96" w14:textId="77777777" w:rsidR="009A21B6" w:rsidRPr="00FA48B4" w:rsidRDefault="009A21B6" w:rsidP="009A21B6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5CA0" w14:textId="77777777" w:rsidR="009A21B6" w:rsidRPr="00FA48B4" w:rsidRDefault="009A21B6" w:rsidP="009A21B6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A21B6" w:rsidRPr="00FA48B4" w14:paraId="002B49B1" w14:textId="77777777" w:rsidTr="00CA72AC">
        <w:trPr>
          <w:trHeight w:val="252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86D0" w14:textId="77777777" w:rsidR="009A21B6" w:rsidRPr="006C5F6C" w:rsidRDefault="009A21B6" w:rsidP="009A21B6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D6B2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>Female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2B54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05FE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>64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97E5" w14:textId="1044B348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15FD" w14:textId="7BDCDACD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7708" w14:textId="6C414EB1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17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4BDD" w14:textId="77777777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54F1" w14:textId="77777777" w:rsidR="009A21B6" w:rsidRPr="00FA48B4" w:rsidRDefault="009A21B6" w:rsidP="009A21B6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A4E7" w14:textId="77777777" w:rsidR="009A21B6" w:rsidRPr="00FA48B4" w:rsidRDefault="009A21B6" w:rsidP="009A21B6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F56E" w14:textId="77777777" w:rsidR="009A21B6" w:rsidRPr="00FA48B4" w:rsidRDefault="009A21B6" w:rsidP="009A21B6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A21B6" w:rsidRPr="00FA48B4" w14:paraId="5C27BDE5" w14:textId="77777777" w:rsidTr="00CA72AC">
        <w:trPr>
          <w:trHeight w:val="252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BEC8" w14:textId="77777777" w:rsidR="009A21B6" w:rsidRPr="006C5F6C" w:rsidRDefault="009A21B6" w:rsidP="009A21B6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A9F7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B57B2">
              <w:rPr>
                <w:rFonts w:ascii="Times New Roman" w:eastAsia="Malgun Gothic" w:hAnsi="Times New Roman" w:cs="Times New Roman"/>
                <w:color w:val="000000"/>
                <w:szCs w:val="20"/>
              </w:rPr>
              <w:t>ε</w:t>
            </w: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>4 non-carrier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507D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9CB6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>61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A8AB" w14:textId="3AE65918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6497" w14:textId="181119AF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BEBD" w14:textId="6AC6E3F4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b/>
                <w:bCs/>
                <w:color w:val="000000"/>
              </w:rPr>
              <w:t>0.038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1B63" w14:textId="77777777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6211" w14:textId="77777777" w:rsidR="009A21B6" w:rsidRPr="00FA48B4" w:rsidRDefault="009A21B6" w:rsidP="009A21B6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239A" w14:textId="77777777" w:rsidR="009A21B6" w:rsidRPr="00FA48B4" w:rsidRDefault="009A21B6" w:rsidP="009A21B6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CDD8" w14:textId="77777777" w:rsidR="009A21B6" w:rsidRPr="00FA48B4" w:rsidRDefault="009A21B6" w:rsidP="009A21B6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A21B6" w:rsidRPr="00FA48B4" w14:paraId="618A18E6" w14:textId="77777777" w:rsidTr="00CA72AC">
        <w:trPr>
          <w:trHeight w:val="252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DFA4" w14:textId="77777777" w:rsidR="009A21B6" w:rsidRPr="006C5F6C" w:rsidRDefault="009A21B6" w:rsidP="009A21B6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9489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B57B2">
              <w:rPr>
                <w:rFonts w:ascii="Times New Roman" w:eastAsia="Malgun Gothic" w:hAnsi="Times New Roman" w:cs="Times New Roman"/>
                <w:color w:val="000000"/>
                <w:szCs w:val="20"/>
              </w:rPr>
              <w:t>ε</w:t>
            </w: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>4 carrier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0C49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0F0E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>54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7150" w14:textId="5E0BF549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F31D" w14:textId="70AEDDB6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6C56" w14:textId="688D4ECB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b/>
                <w:bCs/>
                <w:color w:val="000000"/>
              </w:rPr>
              <w:t>0.013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000C" w14:textId="77777777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C045" w14:textId="77777777" w:rsidR="009A21B6" w:rsidRPr="00FA48B4" w:rsidRDefault="009A21B6" w:rsidP="009A21B6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1732" w14:textId="77777777" w:rsidR="009A21B6" w:rsidRPr="00FA48B4" w:rsidRDefault="009A21B6" w:rsidP="009A21B6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A405" w14:textId="77777777" w:rsidR="009A21B6" w:rsidRPr="00FA48B4" w:rsidRDefault="009A21B6" w:rsidP="009A21B6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A21B6" w:rsidRPr="00FA48B4" w14:paraId="130465BE" w14:textId="77777777" w:rsidTr="00CA72AC">
        <w:trPr>
          <w:trHeight w:val="252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1B88" w14:textId="77777777" w:rsidR="009A21B6" w:rsidRPr="006C5F6C" w:rsidRDefault="009A21B6" w:rsidP="009A21B6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DA10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>A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myloid </w:t>
            </w: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>(-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97B8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23B7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>3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1452" w14:textId="03DAC190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7CE8" w14:textId="11C97DAE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B883" w14:textId="37C3A617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175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201B" w14:textId="77777777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6D38" w14:textId="77777777" w:rsidR="009A21B6" w:rsidRPr="00FA48B4" w:rsidRDefault="009A21B6" w:rsidP="009A21B6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ED23" w14:textId="77777777" w:rsidR="009A21B6" w:rsidRPr="00FA48B4" w:rsidRDefault="009A21B6" w:rsidP="009A21B6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31DA" w14:textId="77777777" w:rsidR="009A21B6" w:rsidRPr="00FA48B4" w:rsidRDefault="009A21B6" w:rsidP="009A21B6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A21B6" w:rsidRPr="00FA48B4" w14:paraId="49391F02" w14:textId="77777777" w:rsidTr="00CA72AC">
        <w:trPr>
          <w:trHeight w:val="252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F2EE" w14:textId="77777777" w:rsidR="009A21B6" w:rsidRPr="006C5F6C" w:rsidRDefault="009A21B6" w:rsidP="009A21B6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6430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>A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myloid </w:t>
            </w: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>(+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431C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2917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>84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3FBC" w14:textId="6D6259A1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9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DAC0" w14:textId="5DE6A957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CE37" w14:textId="6B27A045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b/>
                <w:bCs/>
                <w:color w:val="000000"/>
              </w:rPr>
              <w:t>0.007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0558" w14:textId="77777777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FA5A" w14:textId="77777777" w:rsidR="009A21B6" w:rsidRPr="00FA48B4" w:rsidRDefault="009A21B6" w:rsidP="009A21B6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326D" w14:textId="77777777" w:rsidR="009A21B6" w:rsidRPr="00FA48B4" w:rsidRDefault="009A21B6" w:rsidP="009A21B6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505F" w14:textId="77777777" w:rsidR="009A21B6" w:rsidRPr="00FA48B4" w:rsidRDefault="009A21B6" w:rsidP="009A21B6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A21B6" w:rsidRPr="00FA48B4" w14:paraId="7D7C7C02" w14:textId="77777777" w:rsidTr="00CA72AC">
        <w:trPr>
          <w:trHeight w:val="252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690B" w14:textId="77777777" w:rsidR="009A21B6" w:rsidRPr="006C5F6C" w:rsidRDefault="009A21B6" w:rsidP="00164C64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9241" w14:textId="77777777" w:rsidR="009A21B6" w:rsidRPr="006C5F6C" w:rsidRDefault="009A21B6" w:rsidP="00164C64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>ADAS-cog 13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977C" w14:textId="77777777" w:rsidR="009A21B6" w:rsidRPr="006C5F6C" w:rsidRDefault="009A21B6" w:rsidP="00164C64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6203" w14:textId="77777777" w:rsidR="009A21B6" w:rsidRPr="006C5F6C" w:rsidRDefault="009A21B6" w:rsidP="00164C64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F191" w14:textId="77777777" w:rsidR="009A21B6" w:rsidRPr="00FA48B4" w:rsidRDefault="009A21B6" w:rsidP="00164C64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37C5" w14:textId="77777777" w:rsidR="009A21B6" w:rsidRPr="00FA48B4" w:rsidRDefault="009A21B6" w:rsidP="00164C64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5037" w14:textId="77777777" w:rsidR="009A21B6" w:rsidRPr="00FA48B4" w:rsidRDefault="009A21B6" w:rsidP="00164C64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2B0B" w14:textId="77777777" w:rsidR="009A21B6" w:rsidRPr="00FA48B4" w:rsidRDefault="009A21B6" w:rsidP="00164C64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0F67" w14:textId="77777777" w:rsidR="009A21B6" w:rsidRPr="00FA48B4" w:rsidRDefault="009A21B6" w:rsidP="00164C64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A40F" w14:textId="77777777" w:rsidR="009A21B6" w:rsidRPr="00FA48B4" w:rsidRDefault="009A21B6" w:rsidP="00164C64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8B6C" w14:textId="77777777" w:rsidR="009A21B6" w:rsidRPr="00FA48B4" w:rsidRDefault="009A21B6" w:rsidP="00164C64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A21B6" w:rsidRPr="00FA48B4" w14:paraId="48E0FC84" w14:textId="77777777" w:rsidTr="00CA72AC">
        <w:trPr>
          <w:trHeight w:val="252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4766" w14:textId="77777777" w:rsidR="009A21B6" w:rsidRPr="006C5F6C" w:rsidRDefault="009A21B6" w:rsidP="009A21B6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D278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>All subjects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2B33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02B1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>149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1EDC" w14:textId="0DEEA861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-0.19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C09B" w14:textId="7B2ADD75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B640" w14:textId="391AABB1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b/>
                <w:bCs/>
                <w:color w:val="000000"/>
              </w:rPr>
              <w:t>0.007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9B14" w14:textId="77777777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2256" w14:textId="08CCB7AB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-0.03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0F70" w14:textId="3AB1D25A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1F7F" w14:textId="69074EF7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b/>
                <w:bCs/>
                <w:color w:val="000000"/>
              </w:rPr>
              <w:t>0.033</w:t>
            </w:r>
          </w:p>
        </w:tc>
      </w:tr>
      <w:tr w:rsidR="009A21B6" w:rsidRPr="00FA48B4" w14:paraId="65414B6F" w14:textId="77777777" w:rsidTr="00CA72AC">
        <w:trPr>
          <w:trHeight w:val="252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2253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CA35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>Male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1710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A96A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>85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10DC" w14:textId="6C8A3157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-0.18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C176" w14:textId="1EAD34A3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70F6" w14:textId="3BF0EA09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b/>
                <w:bCs/>
                <w:color w:val="000000"/>
              </w:rPr>
              <w:t>0.03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3D79" w14:textId="77777777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15F6" w14:textId="7206C6B3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-0.01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5163" w14:textId="1EC15B43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26B2" w14:textId="1E48566B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345</w:t>
            </w:r>
          </w:p>
        </w:tc>
      </w:tr>
      <w:tr w:rsidR="009A21B6" w:rsidRPr="00FA48B4" w14:paraId="121EB99F" w14:textId="77777777" w:rsidTr="00CA72AC">
        <w:trPr>
          <w:trHeight w:val="252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DA30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1665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>Female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C195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675D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>64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4CE8" w14:textId="0A232DF9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-0.18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05E6" w14:textId="6A7F84AA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0313" w14:textId="6BB1AAAE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C46C" w14:textId="77777777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38E1" w14:textId="12D2A1F4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-0.05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DAD1" w14:textId="3357ED0E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5DEB" w14:textId="3202B200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b/>
                <w:bCs/>
                <w:color w:val="000000"/>
              </w:rPr>
              <w:t>0.048</w:t>
            </w:r>
          </w:p>
        </w:tc>
      </w:tr>
      <w:tr w:rsidR="009A21B6" w:rsidRPr="00FA48B4" w14:paraId="1E03A61C" w14:textId="77777777" w:rsidTr="00CA72AC">
        <w:trPr>
          <w:trHeight w:val="252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B38C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D0D5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B57B2">
              <w:rPr>
                <w:rFonts w:ascii="Times New Roman" w:eastAsia="Malgun Gothic" w:hAnsi="Times New Roman" w:cs="Times New Roman"/>
                <w:color w:val="000000"/>
                <w:szCs w:val="20"/>
              </w:rPr>
              <w:t>ε</w:t>
            </w: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>4 non-carrier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6674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3946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>78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F0B2" w14:textId="50CB5BBD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-0.14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B455" w14:textId="0DEEFE3C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E84A" w14:textId="0DEE6FAA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1654" w14:textId="77777777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7E3C" w14:textId="625CD167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-0.02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CF51" w14:textId="598DFA8F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124B" w14:textId="360EA23A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</w:tr>
      <w:tr w:rsidR="009A21B6" w:rsidRPr="00FA48B4" w14:paraId="34A84BE4" w14:textId="77777777" w:rsidTr="00CA72AC">
        <w:trPr>
          <w:trHeight w:val="252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3227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BB91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B57B2">
              <w:rPr>
                <w:rFonts w:ascii="Times New Roman" w:eastAsia="Malgun Gothic" w:hAnsi="Times New Roman" w:cs="Times New Roman"/>
                <w:color w:val="000000"/>
                <w:szCs w:val="20"/>
              </w:rPr>
              <w:t>ε</w:t>
            </w: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>4 carrier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6265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A9CA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>70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6FD7" w14:textId="6F48473F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-0.18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738F" w14:textId="79BE0BD4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F05F" w14:textId="3968049B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218F" w14:textId="77777777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5BDE" w14:textId="40935BF5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-0.03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234D" w14:textId="387609E7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F7AC" w14:textId="36CEB6E0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267</w:t>
            </w:r>
          </w:p>
        </w:tc>
      </w:tr>
      <w:tr w:rsidR="009A21B6" w:rsidRPr="00FA48B4" w14:paraId="08A93C70" w14:textId="77777777" w:rsidTr="00CA72AC">
        <w:trPr>
          <w:trHeight w:val="252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2B77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5290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>A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myloid </w:t>
            </w: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>(-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5273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F498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>35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5DDC" w14:textId="2A3B1D32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-0.1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9751" w14:textId="64A1A890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1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C276" w14:textId="48111A00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316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0003" w14:textId="77777777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4715" w14:textId="4B0C30D8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-0.02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E238" w14:textId="6F2D9578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6645" w14:textId="296E6765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220</w:t>
            </w:r>
          </w:p>
        </w:tc>
      </w:tr>
      <w:tr w:rsidR="009A21B6" w:rsidRPr="00FA48B4" w14:paraId="40854FA1" w14:textId="77777777" w:rsidTr="00CA72AC">
        <w:trPr>
          <w:trHeight w:val="252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4038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92A3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>A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myloid </w:t>
            </w: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>(+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5F72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3EEE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>88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F1E1" w14:textId="7584880E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-0.22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E7CF" w14:textId="41A9F240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AF79" w14:textId="59C8E207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b/>
                <w:bCs/>
                <w:color w:val="000000"/>
              </w:rPr>
              <w:t>0.020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9A30" w14:textId="77777777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E61F" w14:textId="7CD29091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-0.03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266D" w14:textId="060DB46A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1B69" w14:textId="5E0E2212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</w:tr>
      <w:tr w:rsidR="009A21B6" w:rsidRPr="00FA48B4" w14:paraId="79BEFFE4" w14:textId="77777777" w:rsidTr="00CA72AC">
        <w:trPr>
          <w:trHeight w:val="252"/>
        </w:trPr>
        <w:tc>
          <w:tcPr>
            <w:tcW w:w="837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AE13" w14:textId="77777777" w:rsidR="009A21B6" w:rsidRPr="00FA48B4" w:rsidRDefault="009A21B6" w:rsidP="00164C64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eastAsia="Malgun Gothic" w:hAnsi="Times New Roman" w:cs="Times New Roman"/>
                <w:color w:val="000000"/>
                <w:szCs w:val="20"/>
              </w:rPr>
              <w:t>ROS/MAP dataset</w:t>
            </w:r>
          </w:p>
        </w:tc>
      </w:tr>
      <w:tr w:rsidR="009A21B6" w:rsidRPr="00FA48B4" w14:paraId="437461D5" w14:textId="77777777" w:rsidTr="00CA72AC">
        <w:trPr>
          <w:trHeight w:val="252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CABC" w14:textId="77777777" w:rsidR="009A21B6" w:rsidRPr="006C5F6C" w:rsidRDefault="009A21B6" w:rsidP="00164C64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6058" w14:textId="77777777" w:rsidR="009A21B6" w:rsidRPr="006C5F6C" w:rsidRDefault="009A21B6" w:rsidP="00164C64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>Global cognition score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E5D7" w14:textId="77777777" w:rsidR="009A21B6" w:rsidRPr="006C5F6C" w:rsidRDefault="009A21B6" w:rsidP="00164C64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22BB" w14:textId="77777777" w:rsidR="009A21B6" w:rsidRPr="006C5F6C" w:rsidRDefault="009A21B6" w:rsidP="00164C64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0733" w14:textId="77777777" w:rsidR="009A21B6" w:rsidRPr="00FA48B4" w:rsidRDefault="009A21B6" w:rsidP="00164C64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E9E6" w14:textId="77777777" w:rsidR="009A21B6" w:rsidRPr="00FA48B4" w:rsidRDefault="009A21B6" w:rsidP="00164C64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E322" w14:textId="77777777" w:rsidR="009A21B6" w:rsidRPr="00FA48B4" w:rsidRDefault="009A21B6" w:rsidP="00164C64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9399" w14:textId="77777777" w:rsidR="009A21B6" w:rsidRPr="00FA48B4" w:rsidRDefault="009A21B6" w:rsidP="00164C64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4559" w14:textId="77777777" w:rsidR="009A21B6" w:rsidRPr="00FA48B4" w:rsidRDefault="009A21B6" w:rsidP="00164C64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4F54" w14:textId="77777777" w:rsidR="009A21B6" w:rsidRPr="00FA48B4" w:rsidRDefault="009A21B6" w:rsidP="00164C64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4E38" w14:textId="77777777" w:rsidR="009A21B6" w:rsidRPr="00FA48B4" w:rsidRDefault="009A21B6" w:rsidP="00164C64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A21B6" w:rsidRPr="00FA48B4" w14:paraId="7D7D7DCD" w14:textId="77777777" w:rsidTr="00CA72AC">
        <w:trPr>
          <w:trHeight w:val="252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F7A7" w14:textId="77777777" w:rsidR="009A21B6" w:rsidRPr="006C5F6C" w:rsidRDefault="009A21B6" w:rsidP="009A21B6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A240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>All subjects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5042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DA1B" w14:textId="77777777" w:rsidR="009A21B6" w:rsidRPr="006C5F6C" w:rsidRDefault="009A21B6" w:rsidP="009A21B6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F42BCA">
              <w:rPr>
                <w:rFonts w:ascii="Times New Roman" w:eastAsia="Malgun Gothic" w:hAnsi="Times New Roman" w:cs="Times New Roman"/>
                <w:color w:val="000000"/>
              </w:rPr>
              <w:t>108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0764" w14:textId="577EC6F2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490A" w14:textId="4DE0DBF0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E9EF" w14:textId="4555D1DF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158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65D7" w14:textId="77777777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D83A" w14:textId="0A1C392D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EAEE" w14:textId="20D8C2FB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9FB4" w14:textId="08A84E2B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b/>
                <w:bCs/>
                <w:color w:val="000000"/>
              </w:rPr>
              <w:t>0.021</w:t>
            </w:r>
          </w:p>
        </w:tc>
      </w:tr>
      <w:tr w:rsidR="009A21B6" w:rsidRPr="00FA48B4" w14:paraId="3C336806" w14:textId="77777777" w:rsidTr="00CA72AC">
        <w:trPr>
          <w:trHeight w:val="252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1144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37D7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>Male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20A6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6F93" w14:textId="77777777" w:rsidR="009A21B6" w:rsidRPr="006C5F6C" w:rsidRDefault="009A21B6" w:rsidP="009A21B6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F42BCA">
              <w:rPr>
                <w:rFonts w:ascii="Times New Roman" w:eastAsia="Malgun Gothic" w:hAnsi="Times New Roman" w:cs="Times New Roman"/>
                <w:color w:val="000000"/>
              </w:rPr>
              <w:t>36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2A21" w14:textId="1593F4EB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F1A7" w14:textId="53FE45B5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8050" w14:textId="0CD58AAC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924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6570" w14:textId="77777777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5481" w14:textId="06A6121F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9208" w14:textId="4698AE4C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2D73" w14:textId="02682A70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395</w:t>
            </w:r>
          </w:p>
        </w:tc>
      </w:tr>
      <w:tr w:rsidR="009A21B6" w:rsidRPr="00FA48B4" w14:paraId="5D94863B" w14:textId="77777777" w:rsidTr="00CA72AC">
        <w:trPr>
          <w:trHeight w:val="252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8074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A68D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>Female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42D8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2738" w14:textId="77777777" w:rsidR="009A21B6" w:rsidRPr="006C5F6C" w:rsidRDefault="009A21B6" w:rsidP="009A21B6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F42BCA">
              <w:rPr>
                <w:rFonts w:ascii="Times New Roman" w:eastAsia="Malgun Gothic" w:hAnsi="Times New Roman" w:cs="Times New Roman"/>
                <w:color w:val="000000"/>
              </w:rPr>
              <w:t>7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6583" w14:textId="5F36F7D4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2815" w14:textId="3E2840E1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9121" w14:textId="297F2BAA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A795" w14:textId="77777777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DE10" w14:textId="776C1260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EAFA" w14:textId="7EED349D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2029" w14:textId="76E73640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b/>
                <w:bCs/>
                <w:color w:val="000000"/>
              </w:rPr>
              <w:t>0.022</w:t>
            </w:r>
          </w:p>
        </w:tc>
      </w:tr>
      <w:tr w:rsidR="009A21B6" w:rsidRPr="00FA48B4" w14:paraId="79440E34" w14:textId="77777777" w:rsidTr="00CA72AC">
        <w:trPr>
          <w:trHeight w:val="252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6E43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B83C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B57B2">
              <w:rPr>
                <w:rFonts w:ascii="Times New Roman" w:eastAsia="Malgun Gothic" w:hAnsi="Times New Roman" w:cs="Times New Roman"/>
                <w:color w:val="000000"/>
                <w:szCs w:val="20"/>
              </w:rPr>
              <w:t>ε</w:t>
            </w: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>4 non-carrier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C2F8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7086" w14:textId="77777777" w:rsidR="009A21B6" w:rsidRPr="006C5F6C" w:rsidRDefault="009A21B6" w:rsidP="009A21B6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8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82A5" w14:textId="3133D4B5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6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D61A" w14:textId="794D3C75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54F8" w14:textId="015D182A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178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B0C6" w14:textId="77777777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4704" w14:textId="26216982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28F0" w14:textId="328BE29A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70C4" w14:textId="5D965866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</w:tr>
      <w:tr w:rsidR="009A21B6" w:rsidRPr="00FA48B4" w14:paraId="27B664CF" w14:textId="77777777" w:rsidTr="00CA72AC">
        <w:trPr>
          <w:trHeight w:val="252"/>
        </w:trPr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1DC99" w14:textId="77777777" w:rsidR="009A21B6" w:rsidRPr="006C5F6C" w:rsidRDefault="009A21B6" w:rsidP="009A21B6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8AF39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B57B2">
              <w:rPr>
                <w:rFonts w:ascii="Times New Roman" w:eastAsia="Malgun Gothic" w:hAnsi="Times New Roman" w:cs="Times New Roman"/>
                <w:color w:val="000000"/>
                <w:szCs w:val="20"/>
              </w:rPr>
              <w:t>ε</w:t>
            </w: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>4 carrier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70F26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6C5F6C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CFEF1" w14:textId="77777777" w:rsidR="009A21B6" w:rsidRPr="006C5F6C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8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D511A" w14:textId="7756BEAF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CF524" w14:textId="47A6A50B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51D60" w14:textId="7B7AAD55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966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4D32A" w14:textId="77777777" w:rsidR="009A21B6" w:rsidRPr="00FA48B4" w:rsidRDefault="009A21B6" w:rsidP="009A21B6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5C7F9" w14:textId="4844DD83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593DF" w14:textId="407D8099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68198" w14:textId="116D8360" w:rsidR="009A21B6" w:rsidRPr="00FA48B4" w:rsidRDefault="009A21B6" w:rsidP="009A21B6">
            <w:pPr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A48B4">
              <w:rPr>
                <w:rFonts w:ascii="Times New Roman" w:hAnsi="Times New Roman" w:cs="Times New Roman"/>
                <w:color w:val="000000"/>
              </w:rPr>
              <w:t>0.391</w:t>
            </w:r>
          </w:p>
        </w:tc>
      </w:tr>
    </w:tbl>
    <w:p w14:paraId="687C6514" w14:textId="77777777" w:rsidR="00CA72AC" w:rsidRPr="00FA48B4" w:rsidRDefault="00CA72AC" w:rsidP="00CA72AC">
      <w:pPr>
        <w:rPr>
          <w:rFonts w:ascii="Times New Roman" w:hAnsi="Times New Roman" w:cs="Times New Roman"/>
        </w:rPr>
      </w:pPr>
      <w:r w:rsidRPr="003B57B2">
        <w:rPr>
          <w:rFonts w:ascii="Times New Roman" w:hAnsi="Times New Roman" w:cs="Times New Roman"/>
          <w:szCs w:val="20"/>
        </w:rPr>
        <w:t>ADNI = Alzheimer’s Disease Neuroimaging Initiatives, CSF = cerebrospinal fluid, ADAS = Alzheimer’s disease assessment scale, ROS = Religious Orders Study, MAP = Memory and Aging Project</w:t>
      </w:r>
      <w:r>
        <w:rPr>
          <w:rFonts w:ascii="Times New Roman" w:hAnsi="Times New Roman" w:cs="Times New Roman"/>
          <w:szCs w:val="20"/>
        </w:rPr>
        <w:t>,</w:t>
      </w:r>
      <w:r w:rsidRPr="00535B8D">
        <w:rPr>
          <w:rFonts w:ascii="Times New Roman" w:eastAsia="Malgun Gothic" w:hAnsi="Times New Roman" w:cs="Times New Roman"/>
          <w:color w:val="000000"/>
          <w:szCs w:val="20"/>
        </w:rPr>
        <w:t xml:space="preserve"> </w:t>
      </w:r>
      <w:r>
        <w:rPr>
          <w:rFonts w:ascii="Times New Roman" w:eastAsia="Malgun Gothic" w:hAnsi="Times New Roman" w:cs="Times New Roman"/>
          <w:color w:val="000000"/>
          <w:szCs w:val="20"/>
        </w:rPr>
        <w:t>A</w:t>
      </w:r>
      <w:r w:rsidRPr="003B57B2">
        <w:rPr>
          <w:rFonts w:ascii="Times New Roman" w:eastAsia="Malgun Gothic" w:hAnsi="Times New Roman" w:cs="Times New Roman"/>
          <w:color w:val="000000"/>
          <w:szCs w:val="20"/>
        </w:rPr>
        <w:t>β</w:t>
      </w:r>
      <w:r>
        <w:rPr>
          <w:rFonts w:ascii="Times New Roman" w:hAnsi="Times New Roman" w:cs="Times New Roman"/>
          <w:sz w:val="21"/>
          <w:szCs w:val="28"/>
        </w:rPr>
        <w:t xml:space="preserve"> </w:t>
      </w:r>
      <w:r w:rsidRPr="00FA48B4">
        <w:rPr>
          <w:rFonts w:ascii="Times New Roman" w:hAnsi="Times New Roman" w:cs="Times New Roman"/>
        </w:rPr>
        <w:t>= amyloid beta</w:t>
      </w:r>
    </w:p>
    <w:p w14:paraId="073EA84E" w14:textId="77777777" w:rsidR="00CA72AC" w:rsidRPr="003B57B2" w:rsidRDefault="00CA72AC" w:rsidP="00CA72AC">
      <w:pPr>
        <w:rPr>
          <w:rFonts w:ascii="Times New Roman" w:hAnsi="Times New Roman" w:cs="Times New Roman"/>
          <w:szCs w:val="20"/>
        </w:rPr>
      </w:pPr>
    </w:p>
    <w:p w14:paraId="09CB6B5E" w14:textId="61504CDF" w:rsidR="00CA72AC" w:rsidRPr="003B57B2" w:rsidRDefault="00CA72AC" w:rsidP="00CA72AC">
      <w:pPr>
        <w:rPr>
          <w:rFonts w:ascii="Times New Roman" w:hAnsi="Times New Roman" w:cs="Times New Roman"/>
          <w:szCs w:val="20"/>
        </w:rPr>
      </w:pPr>
      <w:r w:rsidRPr="0097144E">
        <w:rPr>
          <w:rFonts w:ascii="Times New Roman" w:hAnsi="Times New Roman" w:cs="Times New Roman"/>
          <w:szCs w:val="20"/>
          <w:vertAlign w:val="superscript"/>
        </w:rPr>
        <w:t>†</w:t>
      </w:r>
      <w:r w:rsidRPr="003B57B2">
        <w:rPr>
          <w:rFonts w:ascii="Times New Roman" w:hAnsi="Times New Roman" w:cs="Times New Roman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Cs w:val="20"/>
        </w:rPr>
        <w:t>M</w:t>
      </w:r>
      <w:r w:rsidRPr="003B57B2">
        <w:rPr>
          <w:rFonts w:ascii="Times New Roman" w:hAnsi="Times New Roman" w:cs="Times New Roman"/>
          <w:szCs w:val="20"/>
        </w:rPr>
        <w:t xml:space="preserve">ultiple linear models accounting for age, sex, </w:t>
      </w:r>
      <w:r w:rsidRPr="00F64339">
        <w:rPr>
          <w:rFonts w:ascii="Times New Roman" w:hAnsi="Times New Roman" w:cs="Times New Roman"/>
          <w:i/>
          <w:iCs/>
          <w:szCs w:val="20"/>
        </w:rPr>
        <w:t>APOE</w:t>
      </w:r>
      <w:r w:rsidRPr="003B57B2">
        <w:rPr>
          <w:rFonts w:ascii="Times New Roman" w:hAnsi="Times New Roman" w:cs="Times New Roman"/>
          <w:szCs w:val="20"/>
        </w:rPr>
        <w:t xml:space="preserve"> genotype, and educational attainment were tested. </w:t>
      </w:r>
      <w:r>
        <w:rPr>
          <w:rFonts w:ascii="Times New Roman" w:hAnsi="Times New Roman" w:cs="Times New Roman"/>
          <w:szCs w:val="20"/>
        </w:rPr>
        <w:t>Regression statistics</w:t>
      </w:r>
      <w:r w:rsidRPr="003B57B2">
        <w:rPr>
          <w:rFonts w:ascii="Times New Roman" w:hAnsi="Times New Roman" w:cs="Times New Roman"/>
          <w:szCs w:val="20"/>
        </w:rPr>
        <w:t xml:space="preserve"> of the </w:t>
      </w:r>
      <w:r>
        <w:rPr>
          <w:rFonts w:ascii="Times New Roman" w:hAnsi="Times New Roman" w:cs="Times New Roman"/>
          <w:szCs w:val="20"/>
        </w:rPr>
        <w:t>main effect “</w:t>
      </w:r>
      <w:r w:rsidR="00FA48B4" w:rsidRPr="009A21B6">
        <w:rPr>
          <w:rFonts w:ascii="Times New Roman" w:hAnsi="Times New Roman" w:cs="Times New Roman"/>
          <w:szCs w:val="36"/>
        </w:rPr>
        <w:t>rs72814833</w:t>
      </w:r>
      <w:r>
        <w:rPr>
          <w:rFonts w:ascii="Times New Roman" w:hAnsi="Times New Roman" w:cs="Times New Roman"/>
          <w:szCs w:val="20"/>
        </w:rPr>
        <w:t>”</w:t>
      </w:r>
      <w:r w:rsidRPr="003B57B2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in each model </w:t>
      </w:r>
      <w:r w:rsidRPr="003B57B2">
        <w:rPr>
          <w:rFonts w:ascii="Times New Roman" w:hAnsi="Times New Roman" w:cs="Times New Roman"/>
          <w:szCs w:val="20"/>
        </w:rPr>
        <w:t xml:space="preserve">are </w:t>
      </w:r>
      <w:r>
        <w:rPr>
          <w:rFonts w:ascii="Times New Roman" w:hAnsi="Times New Roman" w:cs="Times New Roman" w:hint="eastAsia"/>
          <w:szCs w:val="20"/>
        </w:rPr>
        <w:t>s</w:t>
      </w:r>
      <w:r>
        <w:rPr>
          <w:rFonts w:ascii="Times New Roman" w:hAnsi="Times New Roman" w:cs="Times New Roman"/>
          <w:szCs w:val="20"/>
        </w:rPr>
        <w:t>hown</w:t>
      </w:r>
      <w:r w:rsidRPr="003B57B2">
        <w:rPr>
          <w:rFonts w:ascii="Times New Roman" w:hAnsi="Times New Roman" w:cs="Times New Roman"/>
          <w:szCs w:val="20"/>
        </w:rPr>
        <w:t xml:space="preserve">. </w:t>
      </w:r>
    </w:p>
    <w:p w14:paraId="5BE29D02" w14:textId="40411A14" w:rsidR="00CA72AC" w:rsidRPr="003B57B2" w:rsidRDefault="00CA72AC" w:rsidP="00CA72AC">
      <w:pPr>
        <w:rPr>
          <w:rFonts w:ascii="Times New Roman" w:hAnsi="Times New Roman" w:cs="Times New Roman"/>
          <w:szCs w:val="20"/>
        </w:rPr>
      </w:pPr>
      <w:r w:rsidRPr="003B57B2">
        <w:rPr>
          <w:rFonts w:ascii="Times New Roman" w:hAnsi="Times New Roman" w:cs="Times New Roman"/>
          <w:szCs w:val="20"/>
          <w:vertAlign w:val="superscript"/>
        </w:rPr>
        <w:t xml:space="preserve">‡ </w:t>
      </w:r>
      <w:r>
        <w:rPr>
          <w:rFonts w:ascii="Times New Roman" w:hAnsi="Times New Roman" w:cs="Times New Roman"/>
          <w:szCs w:val="20"/>
        </w:rPr>
        <w:t xml:space="preserve">Linear mixed-effects models </w:t>
      </w:r>
      <w:r w:rsidRPr="003B57B2">
        <w:rPr>
          <w:rFonts w:ascii="Times New Roman" w:hAnsi="Times New Roman" w:cs="Times New Roman"/>
          <w:szCs w:val="20"/>
        </w:rPr>
        <w:t xml:space="preserve">accounting for age, sex, </w:t>
      </w:r>
      <w:r w:rsidRPr="00F64339">
        <w:rPr>
          <w:rFonts w:ascii="Times New Roman" w:hAnsi="Times New Roman" w:cs="Times New Roman"/>
          <w:i/>
          <w:iCs/>
          <w:szCs w:val="20"/>
        </w:rPr>
        <w:t>APOE</w:t>
      </w:r>
      <w:r w:rsidRPr="003B57B2">
        <w:rPr>
          <w:rFonts w:ascii="Times New Roman" w:hAnsi="Times New Roman" w:cs="Times New Roman"/>
          <w:szCs w:val="20"/>
        </w:rPr>
        <w:t xml:space="preserve"> genotype, and educational attainment were tested</w:t>
      </w:r>
      <w:r>
        <w:rPr>
          <w:rFonts w:ascii="Times New Roman" w:hAnsi="Times New Roman" w:cs="Times New Roman"/>
          <w:szCs w:val="20"/>
        </w:rPr>
        <w:t>. Regression statistics of the interaction term “</w:t>
      </w:r>
      <w:r w:rsidR="00FA48B4" w:rsidRPr="009A21B6">
        <w:rPr>
          <w:rFonts w:ascii="Times New Roman" w:hAnsi="Times New Roman" w:cs="Times New Roman"/>
          <w:szCs w:val="36"/>
        </w:rPr>
        <w:t xml:space="preserve">rs72814833 </w:t>
      </w:r>
      <w:r>
        <w:rPr>
          <w:rFonts w:ascii="Times New Roman" w:hAnsi="Times New Roman" w:cs="Times New Roman"/>
          <w:szCs w:val="20"/>
        </w:rPr>
        <w:t>* time” in each model are shown.</w:t>
      </w:r>
    </w:p>
    <w:p w14:paraId="1FAE47D8" w14:textId="77777777" w:rsidR="00CA72AC" w:rsidRPr="00A92E6F" w:rsidRDefault="00CA72AC" w:rsidP="00CA72AC">
      <w:pPr>
        <w:spacing w:line="480" w:lineRule="auto"/>
        <w:rPr>
          <w:rFonts w:ascii="Times New Roman" w:hAnsi="Times New Roman" w:cs="Times New Roman"/>
          <w:szCs w:val="36"/>
        </w:rPr>
      </w:pPr>
    </w:p>
    <w:p w14:paraId="38853DA3" w14:textId="77777777" w:rsidR="00CA72AC" w:rsidRDefault="00CA72AC"/>
    <w:sectPr w:rsidR="00CA72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1B6"/>
    <w:rsid w:val="00357B7F"/>
    <w:rsid w:val="003675F8"/>
    <w:rsid w:val="00427DAD"/>
    <w:rsid w:val="00647903"/>
    <w:rsid w:val="00695F2D"/>
    <w:rsid w:val="00802330"/>
    <w:rsid w:val="00866584"/>
    <w:rsid w:val="008A5C2E"/>
    <w:rsid w:val="009A21B6"/>
    <w:rsid w:val="00A360B6"/>
    <w:rsid w:val="00AC14A4"/>
    <w:rsid w:val="00BB730F"/>
    <w:rsid w:val="00BF2D89"/>
    <w:rsid w:val="00CA2902"/>
    <w:rsid w:val="00CA72AC"/>
    <w:rsid w:val="00DC6D53"/>
    <w:rsid w:val="00EF510D"/>
    <w:rsid w:val="00FA4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5FDF6A"/>
  <w15:chartTrackingRefBased/>
  <w15:docId w15:val="{DCD31288-FFD7-D644-91CF-D10A9A8A3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P</dc:creator>
  <cp:keywords/>
  <dc:description/>
  <cp:lastModifiedBy>Kim JP</cp:lastModifiedBy>
  <cp:revision>3</cp:revision>
  <dcterms:created xsi:type="dcterms:W3CDTF">2021-02-07T04:11:00Z</dcterms:created>
  <dcterms:modified xsi:type="dcterms:W3CDTF">2021-02-07T04:12:00Z</dcterms:modified>
</cp:coreProperties>
</file>